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67B0B" w14:textId="29AD698B" w:rsidR="00642A83" w:rsidRPr="001A2C47" w:rsidRDefault="41136E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2C47">
        <w:rPr>
          <w:rFonts w:ascii="Times New Roman" w:hAnsi="Times New Roman" w:cs="Times New Roman"/>
          <w:b/>
          <w:bCs/>
          <w:sz w:val="24"/>
          <w:szCs w:val="24"/>
        </w:rPr>
        <w:t>APPENDIX B</w:t>
      </w:r>
    </w:p>
    <w:p w14:paraId="4CFF5E38" w14:textId="185BDB1F" w:rsidR="55F01997" w:rsidRDefault="55F01997" w:rsidP="2EED3E34">
      <w:pPr>
        <w:spacing w:line="240" w:lineRule="auto"/>
        <w:rPr>
          <w:rFonts w:ascii="Calibri" w:eastAsia="Calibri" w:hAnsi="Calibri" w:cs="Calibri"/>
          <w:b/>
          <w:bCs/>
        </w:rPr>
      </w:pPr>
      <w:r w:rsidRPr="2EED3E34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Interaction effect 34-194ms at bridge verb</w:t>
      </w:r>
      <w:r w:rsidRPr="2EED3E34">
        <w:rPr>
          <w:rStyle w:val="normaltextrun"/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 </w:t>
      </w:r>
      <w:proofErr w:type="spellStart"/>
      <w:r w:rsidRPr="2EED3E34">
        <w:rPr>
          <w:rStyle w:val="normaltextrun"/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it</w:t>
      </w:r>
      <w:proofErr w:type="spellEnd"/>
      <w:r w:rsidRPr="2EED3E34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 ‘said’ at 18-19Hz</w:t>
      </w:r>
      <w:r w:rsidR="29EC8C56" w:rsidRPr="2EED3E34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for right-handed individuals only</w:t>
      </w:r>
      <w:r w:rsidR="18715C67" w:rsidRPr="2EED3E34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gramStart"/>
      <w:r w:rsidR="18715C67" w:rsidRPr="2EED3E34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F</w:t>
      </w:r>
      <w:r w:rsidR="18715C67" w:rsidRPr="2EED3E3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proofErr w:type="gramEnd"/>
      <w:r w:rsidR="18715C67" w:rsidRPr="2EED3E3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1, 41) = </w:t>
      </w:r>
      <w:r w:rsidR="08EDFA02" w:rsidRPr="2EED3E3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6.670</w:t>
      </w:r>
      <w:r w:rsidR="18715C67" w:rsidRPr="2EED3E3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 w:rsidR="18715C67" w:rsidRPr="2EED3E34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</w:t>
      </w:r>
      <w:r w:rsidR="18715C67" w:rsidRPr="2EED3E3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AF7F19B" w:rsidRPr="2EED3E3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&lt;</w:t>
      </w:r>
      <w:r w:rsidR="18715C67" w:rsidRPr="2EED3E3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.00</w:t>
      </w:r>
      <w:r w:rsidR="0D830DC3" w:rsidRPr="2EED3E3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29EC8C56" w:rsidRPr="2EED3E34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2EED3E34">
        <w:rPr>
          <w:rStyle w:val="eop"/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 </w:t>
      </w:r>
    </w:p>
    <w:p w14:paraId="26409F0C" w14:textId="362B87E7" w:rsidR="2EED3E34" w:rsidRDefault="2EED3E34" w:rsidP="2EED3E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14F7F3F" w14:textId="4D4E5077" w:rsidR="47A2D3E8" w:rsidRDefault="47A2D3E8" w:rsidP="2EED3E34">
      <w:pPr>
        <w:spacing w:line="480" w:lineRule="auto"/>
        <w:jc w:val="both"/>
        <w:rPr>
          <w:rStyle w:val="eop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5597433F" wp14:editId="672205E9">
            <wp:extent cx="5929312" cy="4743450"/>
            <wp:effectExtent l="0" t="0" r="0" b="0"/>
            <wp:docPr id="614312754" name="Picture 6143127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9312" cy="474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47A2D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9F2"/>
    <w:rsid w:val="00027D3D"/>
    <w:rsid w:val="001A2C47"/>
    <w:rsid w:val="00273216"/>
    <w:rsid w:val="002B36CD"/>
    <w:rsid w:val="00304053"/>
    <w:rsid w:val="0035799B"/>
    <w:rsid w:val="003729F2"/>
    <w:rsid w:val="003E3CE9"/>
    <w:rsid w:val="004575A4"/>
    <w:rsid w:val="0046F58D"/>
    <w:rsid w:val="0054445F"/>
    <w:rsid w:val="00605488"/>
    <w:rsid w:val="00642A83"/>
    <w:rsid w:val="006F4706"/>
    <w:rsid w:val="00704C7E"/>
    <w:rsid w:val="0080573A"/>
    <w:rsid w:val="008169CC"/>
    <w:rsid w:val="009500DA"/>
    <w:rsid w:val="00950F1D"/>
    <w:rsid w:val="00B00128"/>
    <w:rsid w:val="00BC2D1A"/>
    <w:rsid w:val="00C253EB"/>
    <w:rsid w:val="00D13F3D"/>
    <w:rsid w:val="00D2733D"/>
    <w:rsid w:val="00D43F16"/>
    <w:rsid w:val="00DF4D2C"/>
    <w:rsid w:val="00EB1F1E"/>
    <w:rsid w:val="00F45FAE"/>
    <w:rsid w:val="026E89C3"/>
    <w:rsid w:val="037E964F"/>
    <w:rsid w:val="08EDFA02"/>
    <w:rsid w:val="0A8A21DE"/>
    <w:rsid w:val="0ABB8310"/>
    <w:rsid w:val="0AF7F19B"/>
    <w:rsid w:val="0C3A1A20"/>
    <w:rsid w:val="0D830DC3"/>
    <w:rsid w:val="100A58A8"/>
    <w:rsid w:val="11515342"/>
    <w:rsid w:val="1205E2F4"/>
    <w:rsid w:val="1236F14F"/>
    <w:rsid w:val="12996F42"/>
    <w:rsid w:val="14CE0A84"/>
    <w:rsid w:val="1523044C"/>
    <w:rsid w:val="179D8C18"/>
    <w:rsid w:val="17CA3318"/>
    <w:rsid w:val="1820A497"/>
    <w:rsid w:val="18715C67"/>
    <w:rsid w:val="1A9B452C"/>
    <w:rsid w:val="1D2A6188"/>
    <w:rsid w:val="20DBB170"/>
    <w:rsid w:val="2535736D"/>
    <w:rsid w:val="26AD2FF1"/>
    <w:rsid w:val="272EAB22"/>
    <w:rsid w:val="29EC8C56"/>
    <w:rsid w:val="2B17242C"/>
    <w:rsid w:val="2C5E62D8"/>
    <w:rsid w:val="2DDACC84"/>
    <w:rsid w:val="2EED3E34"/>
    <w:rsid w:val="328CDB52"/>
    <w:rsid w:val="3570D656"/>
    <w:rsid w:val="3BB71A15"/>
    <w:rsid w:val="3DAC1194"/>
    <w:rsid w:val="3EEAF199"/>
    <w:rsid w:val="3F901624"/>
    <w:rsid w:val="41136EF4"/>
    <w:rsid w:val="46AF6665"/>
    <w:rsid w:val="47A2D3E8"/>
    <w:rsid w:val="494AFEC9"/>
    <w:rsid w:val="4AE29B31"/>
    <w:rsid w:val="4C169DDE"/>
    <w:rsid w:val="4CB384A1"/>
    <w:rsid w:val="4F9BB138"/>
    <w:rsid w:val="524BD310"/>
    <w:rsid w:val="55F01997"/>
    <w:rsid w:val="56F01608"/>
    <w:rsid w:val="5AEA0C71"/>
    <w:rsid w:val="5B14AFAD"/>
    <w:rsid w:val="5C73821F"/>
    <w:rsid w:val="5FCA3316"/>
    <w:rsid w:val="627668EA"/>
    <w:rsid w:val="62E3E719"/>
    <w:rsid w:val="65AF1483"/>
    <w:rsid w:val="71ABB574"/>
    <w:rsid w:val="731FE528"/>
    <w:rsid w:val="78E4680D"/>
    <w:rsid w:val="79B4140E"/>
    <w:rsid w:val="7A42C387"/>
    <w:rsid w:val="7C1C08CF"/>
    <w:rsid w:val="7CAD9F11"/>
    <w:rsid w:val="7DBA8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1A730"/>
  <w15:chartTrackingRefBased/>
  <w15:docId w15:val="{37BC4057-48B1-4AA2-9348-DF601DC4D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2EED3E34"/>
  </w:style>
  <w:style w:type="character" w:customStyle="1" w:styleId="eop">
    <w:name w:val="eop"/>
    <w:basedOn w:val="DefaultParagraphFont"/>
    <w:rsid w:val="2EED3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4</Characters>
  <Application>Microsoft Office Word</Application>
  <DocSecurity>0</DocSecurity>
  <Lines>1</Lines>
  <Paragraphs>1</Paragraphs>
  <ScaleCrop>false</ScaleCrop>
  <Company>Indiana University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, Jih-ho</dc:creator>
  <cp:keywords/>
  <dc:description/>
  <cp:lastModifiedBy>Dekydtspotter, Laurent Pierre</cp:lastModifiedBy>
  <cp:revision>2</cp:revision>
  <dcterms:created xsi:type="dcterms:W3CDTF">2022-09-18T12:56:00Z</dcterms:created>
  <dcterms:modified xsi:type="dcterms:W3CDTF">2022-09-18T12:56:00Z</dcterms:modified>
</cp:coreProperties>
</file>